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011" w:rsidRDefault="000E3B7C" w:rsidP="00D76C00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ins w:id="0" w:author="kirby" w:date="2015-09-06T16:46:00Z">
        <w:r>
          <w:rPr>
            <w:rFonts w:ascii="Times New Roman" w:hAnsi="Times New Roman" w:cs="Times New Roman" w:hint="eastAsia"/>
            <w:b/>
            <w:sz w:val="20"/>
            <w:szCs w:val="20"/>
          </w:rPr>
          <w:t xml:space="preserve">S5 </w:t>
        </w:r>
      </w:ins>
      <w:r w:rsidR="00D76C00" w:rsidRPr="003B0721">
        <w:rPr>
          <w:rFonts w:ascii="Times New Roman" w:hAnsi="Times New Roman" w:cs="Times New Roman" w:hint="eastAsia"/>
          <w:b/>
          <w:sz w:val="20"/>
          <w:szCs w:val="20"/>
        </w:rPr>
        <w:t>Table</w:t>
      </w:r>
      <w:del w:id="1" w:author="kirby" w:date="2015-09-06T16:47:00Z">
        <w:r w:rsidR="00D76C00" w:rsidRPr="003B0721" w:rsidDel="000E3B7C">
          <w:rPr>
            <w:rFonts w:ascii="Times New Roman" w:hAnsi="Times New Roman" w:cs="Times New Roman" w:hint="eastAsia"/>
            <w:b/>
            <w:sz w:val="20"/>
            <w:szCs w:val="20"/>
          </w:rPr>
          <w:delText xml:space="preserve"> S5</w:delText>
        </w:r>
      </w:del>
      <w:r w:rsidR="00D76C00" w:rsidRPr="003B0721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D76C00" w:rsidRPr="003B0721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2" w:name="_GoBack"/>
      <w:bookmarkEnd w:id="2"/>
      <w:proofErr w:type="gramStart"/>
      <w:r w:rsidR="00AC2011" w:rsidRPr="000E3B7C">
        <w:rPr>
          <w:rFonts w:ascii="Times New Roman" w:hAnsi="Times New Roman" w:cs="Times New Roman"/>
          <w:b/>
          <w:sz w:val="20"/>
          <w:szCs w:val="20"/>
          <w:rPrChange w:id="3" w:author="kirby" w:date="2015-09-06T16:47:00Z">
            <w:rPr>
              <w:rFonts w:ascii="Times New Roman" w:hAnsi="Times New Roman" w:cs="Times New Roman"/>
              <w:sz w:val="20"/>
              <w:szCs w:val="20"/>
            </w:rPr>
          </w:rPrChange>
        </w:rPr>
        <w:t>Proportion of category 1</w:t>
      </w:r>
      <w:r w:rsidR="00616330" w:rsidRPr="000E3B7C">
        <w:rPr>
          <w:rFonts w:ascii="Times New Roman" w:hAnsi="Times New Roman" w:cs="Times New Roman"/>
          <w:b/>
          <w:sz w:val="20"/>
          <w:szCs w:val="20"/>
          <w:rPrChange w:id="4" w:author="kirby" w:date="2015-09-06T16:47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 and </w:t>
      </w:r>
      <w:r w:rsidR="00AC2011" w:rsidRPr="000E3B7C">
        <w:rPr>
          <w:rFonts w:ascii="Times New Roman" w:hAnsi="Times New Roman" w:cs="Times New Roman"/>
          <w:b/>
          <w:sz w:val="20"/>
          <w:szCs w:val="20"/>
          <w:rPrChange w:id="5" w:author="kirby" w:date="2015-09-06T16:47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2 areas of habitat to habitat areas for each </w:t>
      </w:r>
      <w:r w:rsidR="002B78AD" w:rsidRPr="000E3B7C">
        <w:rPr>
          <w:rFonts w:ascii="Times New Roman" w:hAnsi="Times New Roman" w:cs="Times New Roman"/>
          <w:b/>
          <w:sz w:val="20"/>
          <w:szCs w:val="20"/>
          <w:rPrChange w:id="6" w:author="kirby" w:date="2015-09-06T16:47:00Z">
            <w:rPr>
              <w:rFonts w:ascii="Times New Roman" w:hAnsi="Times New Roman" w:cs="Times New Roman"/>
              <w:sz w:val="20"/>
              <w:szCs w:val="20"/>
            </w:rPr>
          </w:rPrChange>
        </w:rPr>
        <w:t>region</w:t>
      </w:r>
      <w:ins w:id="7" w:author="kirby" w:date="2015-09-06T16:47:00Z">
        <w:r>
          <w:rPr>
            <w:rFonts w:ascii="Times New Roman" w:hAnsi="Times New Roman" w:cs="Times New Roman" w:hint="eastAsia"/>
            <w:b/>
            <w:sz w:val="20"/>
            <w:szCs w:val="20"/>
          </w:rPr>
          <w:t>.</w:t>
        </w:r>
      </w:ins>
      <w:proofErr w:type="gramEnd"/>
    </w:p>
    <w:p w:rsidR="00D76C00" w:rsidRPr="003B0721" w:rsidRDefault="00D76C00" w:rsidP="00D76C00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0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DD2B02" w:rsidRPr="003B0721" w:rsidTr="00BA4D8C">
        <w:trPr>
          <w:jc w:val="center"/>
        </w:trPr>
        <w:tc>
          <w:tcPr>
            <w:tcW w:w="906" w:type="dxa"/>
            <w:vMerge w:val="restart"/>
          </w:tcPr>
          <w:p w:rsidR="00DD2B02" w:rsidRPr="00DD2B02" w:rsidRDefault="00DD2B02" w:rsidP="00DD2B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B02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664" w:type="dxa"/>
            <w:gridSpan w:val="4"/>
          </w:tcPr>
          <w:p w:rsidR="00DD2B02" w:rsidRPr="003B0721" w:rsidRDefault="00DD2B02" w:rsidP="00DD2B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="00D61ECA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habitat</w:t>
            </w:r>
          </w:p>
        </w:tc>
        <w:tc>
          <w:tcPr>
            <w:tcW w:w="1998" w:type="dxa"/>
            <w:gridSpan w:val="3"/>
          </w:tcPr>
          <w:p w:rsidR="00DD2B02" w:rsidRPr="003B0721" w:rsidRDefault="00DD2B02" w:rsidP="00DD2B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  <w:r w:rsidR="00D61EC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abitat</w:t>
            </w:r>
          </w:p>
        </w:tc>
        <w:tc>
          <w:tcPr>
            <w:tcW w:w="1998" w:type="dxa"/>
            <w:gridSpan w:val="3"/>
          </w:tcPr>
          <w:p w:rsidR="00DD2B02" w:rsidRPr="003B0721" w:rsidRDefault="00DD2B02" w:rsidP="00DD2B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b/>
                <w:sz w:val="20"/>
                <w:szCs w:val="20"/>
              </w:rPr>
              <w:t>Shrub</w:t>
            </w:r>
            <w:r w:rsidR="00D61EC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abitat</w:t>
            </w:r>
          </w:p>
        </w:tc>
        <w:tc>
          <w:tcPr>
            <w:tcW w:w="1998" w:type="dxa"/>
            <w:gridSpan w:val="3"/>
          </w:tcPr>
          <w:p w:rsidR="00DD2B02" w:rsidRPr="003B0721" w:rsidRDefault="00DD2B02" w:rsidP="00DD2B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  <w:r w:rsidR="00D61EC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abitat</w:t>
            </w:r>
          </w:p>
        </w:tc>
        <w:tc>
          <w:tcPr>
            <w:tcW w:w="1998" w:type="dxa"/>
            <w:gridSpan w:val="3"/>
          </w:tcPr>
          <w:p w:rsidR="00DD2B02" w:rsidRPr="003B0721" w:rsidRDefault="00DD2B02" w:rsidP="00DD2B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b/>
                <w:sz w:val="20"/>
                <w:szCs w:val="20"/>
              </w:rPr>
              <w:t>Wetland</w:t>
            </w:r>
            <w:r w:rsidR="00D61EC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habitat</w:t>
            </w:r>
          </w:p>
        </w:tc>
      </w:tr>
      <w:tr w:rsidR="00DD2B02" w:rsidRPr="003B0721" w:rsidTr="00BA4D8C">
        <w:trPr>
          <w:jc w:val="center"/>
        </w:trPr>
        <w:tc>
          <w:tcPr>
            <w:tcW w:w="906" w:type="dxa"/>
            <w:vMerge/>
          </w:tcPr>
          <w:p w:rsidR="00DD2B02" w:rsidRPr="003B0721" w:rsidRDefault="00DD2B02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I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CO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DD2B02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P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CH</w:t>
            </w:r>
            <w:r w:rsidR="00D61ECA"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I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PCO 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666" w:type="dxa"/>
          </w:tcPr>
          <w:p w:rsidR="00DD2B02" w:rsidRPr="003F2368" w:rsidRDefault="00DD2B02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P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I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CO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DD2B02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P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I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CO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DD2B02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P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I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3F2368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CO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66" w:type="dxa"/>
          </w:tcPr>
          <w:p w:rsidR="00DD2B02" w:rsidRPr="003F2368" w:rsidRDefault="00DD2B02" w:rsidP="00D61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36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P</w:t>
            </w:r>
            <w:r w:rsidR="00D61ECA" w:rsidRPr="003F236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NHSCF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8D359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NLCMF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NISF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5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STSM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3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HMSCF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8D359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3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YPSEF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QMCF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2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7</w:t>
            </w:r>
          </w:p>
        </w:tc>
        <w:tc>
          <w:tcPr>
            <w:tcW w:w="666" w:type="dxa"/>
            <w:vAlign w:val="center"/>
          </w:tcPr>
          <w:p w:rsidR="00D61ECA" w:rsidRPr="003B0721" w:rsidRDefault="00D61ECA" w:rsidP="0061633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</w:tr>
      <w:tr w:rsidR="00D61ECA" w:rsidRPr="003B0721" w:rsidTr="00BA4D8C">
        <w:trPr>
          <w:jc w:val="center"/>
        </w:trPr>
        <w:tc>
          <w:tcPr>
            <w:tcW w:w="906" w:type="dxa"/>
          </w:tcPr>
          <w:p w:rsidR="00D61ECA" w:rsidRPr="003B0721" w:rsidRDefault="00D61ECA" w:rsidP="0061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sz w:val="20"/>
                <w:szCs w:val="20"/>
              </w:rPr>
              <w:t>HMH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:rsidR="00D61ECA" w:rsidRPr="003B0721" w:rsidRDefault="00D61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07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2</w:t>
            </w:r>
          </w:p>
        </w:tc>
      </w:tr>
    </w:tbl>
    <w:p w:rsidR="00341F1F" w:rsidRDefault="0021305E">
      <w:pPr>
        <w:rPr>
          <w:rFonts w:ascii="Times New Roman" w:hAnsi="Times New Roman" w:cs="Times New Roman"/>
          <w:sz w:val="20"/>
          <w:szCs w:val="20"/>
        </w:rPr>
      </w:pPr>
      <w:bookmarkStart w:id="8" w:name="OLE_LINK232"/>
      <w:bookmarkStart w:id="9" w:name="OLE_LINK233"/>
      <w:r w:rsidRPr="000620EC">
        <w:rPr>
          <w:rFonts w:ascii="Times New Roman" w:hAnsi="Times New Roman" w:cs="Times New Roman"/>
          <w:sz w:val="20"/>
          <w:szCs w:val="20"/>
        </w:rPr>
        <w:t>NHSCF</w:t>
      </w:r>
      <w:r w:rsidRPr="000620EC">
        <w:rPr>
          <w:rFonts w:ascii="Times New Roman" w:hAnsi="Times New Roman" w:cs="Times New Roman" w:hint="eastAsia"/>
          <w:sz w:val="20"/>
          <w:szCs w:val="20"/>
        </w:rPr>
        <w:t>, Northeastern Himalayan subalpine conifer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LCM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Nujiang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Langcang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Gorge alpine conifer and mixed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IS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orthern Indochina subtropical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STS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620EC">
        <w:rPr>
          <w:rFonts w:ascii="Times New Roman" w:hAnsi="Times New Roman" w:cs="Times New Roman"/>
          <w:sz w:val="20"/>
          <w:szCs w:val="20"/>
        </w:rPr>
        <w:t xml:space="preserve">Southeast Tibet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shrublands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and meadow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HMSC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Hengduan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Mountains subalpine conifer forest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YPSE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Yunnan Plateau subtropical evergreen forest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QMCF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Qionglai-Minshan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conifer forest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bookmarkEnd w:id="8"/>
      <w:bookmarkEnd w:id="9"/>
      <w:r w:rsidR="007C1277" w:rsidRPr="003B0721">
        <w:rPr>
          <w:rFonts w:ascii="Times New Roman" w:hAnsi="Times New Roman" w:cs="Times New Roman" w:hint="eastAsia"/>
          <w:sz w:val="20"/>
          <w:szCs w:val="20"/>
        </w:rPr>
        <w:t>HMH, t</w:t>
      </w:r>
      <w:r w:rsidR="007C1277" w:rsidRPr="003B0721"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r w:rsidR="007C1277" w:rsidRPr="003B0721">
        <w:rPr>
          <w:rFonts w:ascii="Times New Roman" w:hAnsi="Times New Roman" w:cs="Times New Roman"/>
          <w:sz w:val="20"/>
          <w:szCs w:val="20"/>
        </w:rPr>
        <w:t>Hengduan</w:t>
      </w:r>
      <w:proofErr w:type="spellEnd"/>
      <w:r w:rsidR="007C1277" w:rsidRPr="003B0721">
        <w:rPr>
          <w:rFonts w:ascii="Times New Roman" w:hAnsi="Times New Roman" w:cs="Times New Roman"/>
          <w:sz w:val="20"/>
          <w:szCs w:val="20"/>
        </w:rPr>
        <w:t xml:space="preserve"> Mountain </w:t>
      </w:r>
      <w:ins w:id="10" w:author="kirby" w:date="2015-09-06T17:38:00Z">
        <w:r w:rsidR="00D270F7">
          <w:rPr>
            <w:rFonts w:ascii="Times New Roman" w:hAnsi="Times New Roman" w:cs="Times New Roman" w:hint="eastAsia"/>
            <w:sz w:val="20"/>
            <w:szCs w:val="20"/>
          </w:rPr>
          <w:t>H</w:t>
        </w:r>
      </w:ins>
      <w:del w:id="11" w:author="kirby" w:date="2015-09-06T17:38:00Z">
        <w:r w:rsidR="007C1277" w:rsidRPr="003B0721" w:rsidDel="00D270F7">
          <w:rPr>
            <w:rFonts w:ascii="Times New Roman" w:hAnsi="Times New Roman" w:cs="Times New Roman"/>
            <w:sz w:val="20"/>
            <w:szCs w:val="20"/>
          </w:rPr>
          <w:delText>h</w:delText>
        </w:r>
      </w:del>
      <w:r w:rsidR="007C1277" w:rsidRPr="003B0721">
        <w:rPr>
          <w:rFonts w:ascii="Times New Roman" w:hAnsi="Times New Roman" w:cs="Times New Roman"/>
          <w:sz w:val="20"/>
          <w:szCs w:val="20"/>
        </w:rPr>
        <w:t>otspot</w:t>
      </w:r>
      <w:r w:rsidR="007C1277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044FB9">
        <w:rPr>
          <w:rFonts w:ascii="Times New Roman" w:hAnsi="Times New Roman" w:cs="Times New Roman" w:hint="eastAsia"/>
          <w:sz w:val="20"/>
          <w:szCs w:val="20"/>
        </w:rPr>
        <w:t>P</w:t>
      </w:r>
      <w:r w:rsidR="00D76C00" w:rsidRPr="003B07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7C127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="00D76C00" w:rsidRPr="003B07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A57A6C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oportion of category 1</w:t>
      </w:r>
      <w:r w:rsidR="006163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="00A57A6C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 areas of habitat to habitat areas </w:t>
      </w:r>
      <w:r w:rsid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 PAs</w:t>
      </w:r>
      <w:r w:rsidR="00D76C00" w:rsidRPr="003B07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P</w:t>
      </w:r>
      <w:r w:rsidR="00044F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7C127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="00D76C00" w:rsidRPr="003B07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A57A6C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oportion of category 1</w:t>
      </w:r>
      <w:r w:rsidR="006163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="00A57A6C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 areas of habitat to habitat areas </w:t>
      </w:r>
      <w:r w:rsid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utside</w:t>
      </w:r>
      <w:r w:rsidR="00A57A6C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As</w:t>
      </w:r>
      <w:r w:rsidR="00D76C00" w:rsidRPr="003B07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CCP, </w:t>
      </w:r>
      <w:r w:rsidR="00A57A6C" w:rsidRPr="00A57A6C">
        <w:rPr>
          <w:rFonts w:ascii="Times New Roman" w:hAnsi="Times New Roman" w:cs="Times New Roman" w:hint="eastAsia"/>
          <w:sz w:val="20"/>
          <w:szCs w:val="20"/>
        </w:rPr>
        <w:t>category 1</w:t>
      </w:r>
      <w:r w:rsidR="00616330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A57A6C" w:rsidRPr="00A57A6C">
        <w:rPr>
          <w:rFonts w:ascii="Times New Roman" w:hAnsi="Times New Roman" w:cs="Times New Roman" w:hint="eastAsia"/>
          <w:sz w:val="20"/>
          <w:szCs w:val="20"/>
        </w:rPr>
        <w:t>2 areas of habitat</w:t>
      </w:r>
      <w:r w:rsidR="00D76C00" w:rsidRPr="003B0721">
        <w:rPr>
          <w:rFonts w:ascii="Times New Roman" w:hAnsi="Times New Roman" w:cs="Times New Roman" w:hint="eastAsia"/>
          <w:sz w:val="20"/>
          <w:szCs w:val="20"/>
        </w:rPr>
        <w:t xml:space="preserve"> covered by PAs; </w:t>
      </w:r>
      <w:bookmarkStart w:id="12" w:name="OLE_LINK234"/>
      <w:bookmarkStart w:id="13" w:name="OLE_LINK235"/>
      <w:r w:rsidR="007C1277">
        <w:rPr>
          <w:rFonts w:ascii="Times New Roman" w:hAnsi="Times New Roman" w:cs="Times New Roman" w:hint="eastAsia"/>
          <w:sz w:val="20"/>
          <w:szCs w:val="20"/>
        </w:rPr>
        <w:t>PCH</w:t>
      </w:r>
      <w:bookmarkEnd w:id="12"/>
      <w:bookmarkEnd w:id="13"/>
      <w:r w:rsidR="007C127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7C127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7C1277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oportion of category 1</w:t>
      </w:r>
      <w:r w:rsidR="006163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="007C1277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 areas of habitat to</w:t>
      </w:r>
      <w:r w:rsidR="00D76C00" w:rsidRPr="003B07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C1277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tegory 1</w:t>
      </w:r>
      <w:r w:rsidR="006163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="007C1277" w:rsidRPr="00A57A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 areas</w:t>
      </w:r>
      <w:r w:rsidR="007C1277" w:rsidRPr="003B07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76C00" w:rsidRPr="003B0721">
        <w:rPr>
          <w:rFonts w:ascii="Times New Roman" w:hAnsi="Times New Roman" w:cs="Times New Roman" w:hint="eastAsia"/>
          <w:sz w:val="20"/>
          <w:szCs w:val="20"/>
        </w:rPr>
        <w:t>in PAs</w:t>
      </w:r>
      <w:ins w:id="14" w:author="kirby" w:date="2015-09-06T17:38:00Z">
        <w:r w:rsidR="000E7285">
          <w:rPr>
            <w:rFonts w:ascii="Times New Roman" w:hAnsi="Times New Roman" w:cs="Times New Roman" w:hint="eastAsia"/>
            <w:sz w:val="20"/>
            <w:szCs w:val="20"/>
          </w:rPr>
          <w:t>.</w:t>
        </w:r>
      </w:ins>
      <w:r w:rsidR="005A0CA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0620EC" w:rsidRPr="00044FB9" w:rsidRDefault="000620EC">
      <w:pPr>
        <w:rPr>
          <w:sz w:val="20"/>
          <w:szCs w:val="20"/>
        </w:rPr>
      </w:pPr>
    </w:p>
    <w:sectPr w:rsidR="000620EC" w:rsidRPr="00044FB9" w:rsidSect="00D76C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BC0" w:rsidRDefault="00EF0BC0" w:rsidP="00D76C00">
      <w:r>
        <w:separator/>
      </w:r>
    </w:p>
  </w:endnote>
  <w:endnote w:type="continuationSeparator" w:id="0">
    <w:p w:rsidR="00EF0BC0" w:rsidRDefault="00EF0BC0" w:rsidP="00D76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BC0" w:rsidRDefault="00EF0BC0" w:rsidP="00D76C00">
      <w:r>
        <w:separator/>
      </w:r>
    </w:p>
  </w:footnote>
  <w:footnote w:type="continuationSeparator" w:id="0">
    <w:p w:rsidR="00EF0BC0" w:rsidRDefault="00EF0BC0" w:rsidP="00D76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020"/>
    <w:rsid w:val="000329A1"/>
    <w:rsid w:val="0003687E"/>
    <w:rsid w:val="00044FB9"/>
    <w:rsid w:val="000620EC"/>
    <w:rsid w:val="000C4824"/>
    <w:rsid w:val="000E3B7C"/>
    <w:rsid w:val="000E7285"/>
    <w:rsid w:val="0010084A"/>
    <w:rsid w:val="001037D6"/>
    <w:rsid w:val="0014078C"/>
    <w:rsid w:val="001637DD"/>
    <w:rsid w:val="001C754F"/>
    <w:rsid w:val="0021305E"/>
    <w:rsid w:val="00254020"/>
    <w:rsid w:val="002B78AD"/>
    <w:rsid w:val="00323B22"/>
    <w:rsid w:val="003337EC"/>
    <w:rsid w:val="00341F1F"/>
    <w:rsid w:val="00383C4A"/>
    <w:rsid w:val="003B0721"/>
    <w:rsid w:val="003F2368"/>
    <w:rsid w:val="00425166"/>
    <w:rsid w:val="00435014"/>
    <w:rsid w:val="004D2E47"/>
    <w:rsid w:val="004D3734"/>
    <w:rsid w:val="004F5BE8"/>
    <w:rsid w:val="00537C71"/>
    <w:rsid w:val="005A0CA6"/>
    <w:rsid w:val="00616330"/>
    <w:rsid w:val="00650B7B"/>
    <w:rsid w:val="006867F6"/>
    <w:rsid w:val="00722A20"/>
    <w:rsid w:val="007C1277"/>
    <w:rsid w:val="007D7E33"/>
    <w:rsid w:val="007E78D0"/>
    <w:rsid w:val="00842285"/>
    <w:rsid w:val="00872A6E"/>
    <w:rsid w:val="0089085C"/>
    <w:rsid w:val="008C3DA2"/>
    <w:rsid w:val="008D359A"/>
    <w:rsid w:val="008F195C"/>
    <w:rsid w:val="00924892"/>
    <w:rsid w:val="00934628"/>
    <w:rsid w:val="009B0366"/>
    <w:rsid w:val="009B60F8"/>
    <w:rsid w:val="009D6844"/>
    <w:rsid w:val="009F7D80"/>
    <w:rsid w:val="00A00C6F"/>
    <w:rsid w:val="00A57A6C"/>
    <w:rsid w:val="00AC2011"/>
    <w:rsid w:val="00AE00B6"/>
    <w:rsid w:val="00B47AB3"/>
    <w:rsid w:val="00BA4D8C"/>
    <w:rsid w:val="00BA70F8"/>
    <w:rsid w:val="00BA737B"/>
    <w:rsid w:val="00C05C1E"/>
    <w:rsid w:val="00CA1F3C"/>
    <w:rsid w:val="00CA5274"/>
    <w:rsid w:val="00D0231E"/>
    <w:rsid w:val="00D270F7"/>
    <w:rsid w:val="00D6177B"/>
    <w:rsid w:val="00D61ECA"/>
    <w:rsid w:val="00D76C00"/>
    <w:rsid w:val="00DC2E74"/>
    <w:rsid w:val="00DD2B02"/>
    <w:rsid w:val="00E06E06"/>
    <w:rsid w:val="00E14450"/>
    <w:rsid w:val="00EF0BC0"/>
    <w:rsid w:val="00F1712F"/>
    <w:rsid w:val="00F36366"/>
    <w:rsid w:val="00F66ED8"/>
    <w:rsid w:val="00FE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C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C00"/>
    <w:rPr>
      <w:sz w:val="18"/>
      <w:szCs w:val="18"/>
    </w:rPr>
  </w:style>
  <w:style w:type="table" w:styleId="a5">
    <w:name w:val="Table Grid"/>
    <w:basedOn w:val="a1"/>
    <w:uiPriority w:val="59"/>
    <w:rsid w:val="00D76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620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20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C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C00"/>
    <w:rPr>
      <w:sz w:val="18"/>
      <w:szCs w:val="18"/>
    </w:rPr>
  </w:style>
  <w:style w:type="table" w:styleId="a5">
    <w:name w:val="Table Grid"/>
    <w:basedOn w:val="a1"/>
    <w:uiPriority w:val="59"/>
    <w:rsid w:val="00D76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620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2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5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6</TotalTime>
  <Pages>1</Pages>
  <Words>243</Words>
  <Characters>1390</Characters>
  <Application>Microsoft Office Word</Application>
  <DocSecurity>0</DocSecurity>
  <Lines>11</Lines>
  <Paragraphs>3</Paragraphs>
  <ScaleCrop>false</ScaleCrop>
  <Company>微软中国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8</cp:revision>
  <dcterms:created xsi:type="dcterms:W3CDTF">2015-06-12T16:36:00Z</dcterms:created>
  <dcterms:modified xsi:type="dcterms:W3CDTF">2015-09-06T09:38:00Z</dcterms:modified>
</cp:coreProperties>
</file>